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5863C" w14:textId="549AD7D1" w:rsidR="00534BBF" w:rsidRDefault="00534BBF" w:rsidP="00534BBF"/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3"/>
        <w:gridCol w:w="153"/>
        <w:gridCol w:w="367"/>
        <w:gridCol w:w="475"/>
        <w:gridCol w:w="153"/>
        <w:gridCol w:w="370"/>
        <w:gridCol w:w="478"/>
        <w:gridCol w:w="153"/>
        <w:gridCol w:w="373"/>
        <w:gridCol w:w="458"/>
        <w:gridCol w:w="153"/>
        <w:gridCol w:w="473"/>
        <w:gridCol w:w="615"/>
      </w:tblGrid>
      <w:tr w:rsidR="006E6394" w:rsidRPr="00734A63" w14:paraId="570BD127" w14:textId="77777777" w:rsidTr="006E6394">
        <w:trPr>
          <w:trHeight w:val="20"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6F61E9" w14:textId="74CA993D" w:rsidR="006E6394" w:rsidRPr="00627581" w:rsidRDefault="006E6394" w:rsidP="006275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Hlk77861920"/>
            <w:bookmarkStart w:id="1" w:name="_Hlk77861895"/>
            <w:r w:rsidRPr="006275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pplementary Table 2.</w:t>
            </w:r>
            <w:r w:rsidRPr="00627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linical characteristics of the metastatic patients with central nervous system (CNS) involvement included in the study at the time of sample collection</w:t>
            </w:r>
            <w:bookmarkEnd w:id="0"/>
          </w:p>
        </w:tc>
      </w:tr>
      <w:bookmarkEnd w:id="1"/>
      <w:tr w:rsidR="001A3A29" w:rsidRPr="006E6394" w14:paraId="373959CF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14:paraId="7B63B72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7577C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14:paraId="2480103D" w14:textId="77777777" w:rsidR="006E6394" w:rsidRPr="006E6394" w:rsidRDefault="006E6394" w:rsidP="006E6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(n=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FBC7EE" w14:textId="77777777" w:rsidR="006E6394" w:rsidRPr="006E6394" w:rsidRDefault="006E6394" w:rsidP="006E6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14:paraId="5931D225" w14:textId="77777777" w:rsidR="006E6394" w:rsidRPr="006E6394" w:rsidRDefault="006E6394" w:rsidP="006E6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Breast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(n=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57C9BA" w14:textId="77777777" w:rsidR="006E6394" w:rsidRPr="006E6394" w:rsidRDefault="006E6394" w:rsidP="006E6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14:paraId="2DE2E12D" w14:textId="77777777" w:rsidR="006E6394" w:rsidRPr="006E6394" w:rsidRDefault="006E6394" w:rsidP="006E6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Kidney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(n=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E557CE" w14:textId="77777777" w:rsidR="006E6394" w:rsidRPr="006E6394" w:rsidRDefault="006E6394" w:rsidP="006E6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DB4E2"/>
            <w:vAlign w:val="center"/>
            <w:hideMark/>
          </w:tcPr>
          <w:p w14:paraId="40667F95" w14:textId="77777777" w:rsidR="006E6394" w:rsidRPr="006E6394" w:rsidRDefault="006E6394" w:rsidP="006E63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Melanoma (n=11)</w:t>
            </w:r>
          </w:p>
        </w:tc>
      </w:tr>
      <w:tr w:rsidR="00C22A65" w:rsidRPr="006E6394" w14:paraId="3B37996B" w14:textId="77777777" w:rsidTr="006E63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373C8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NM stage at disease diagno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906B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22886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D676B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4E18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9E02B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DA0EC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4BC6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6CC7C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383F8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B21E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7F487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0B0E7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%</w:t>
            </w:r>
          </w:p>
        </w:tc>
      </w:tr>
      <w:tr w:rsidR="00C22A65" w:rsidRPr="006E6394" w14:paraId="3EC5FE1F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F0566B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/ I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1D02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0DB039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D25A44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C0B4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6E8F08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5FD65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F828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2F5F9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73146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2604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953C5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1437E12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</w:tr>
      <w:tr w:rsidR="00C22A65" w:rsidRPr="006E6394" w14:paraId="20F8103C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BA6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I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53A9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9E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984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220E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05B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7E5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2BE8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C18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022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C6F2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14F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E33D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6</w:t>
            </w:r>
          </w:p>
        </w:tc>
      </w:tr>
      <w:tr w:rsidR="00C22A65" w:rsidRPr="006E6394" w14:paraId="3A0AA28A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7937FB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V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6CED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890B2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87CDDB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2581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0A8DC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EDC4D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532C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9947C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631DB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8DF7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E2178D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4525110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6</w:t>
            </w:r>
          </w:p>
        </w:tc>
      </w:tr>
      <w:tr w:rsidR="00C22A65" w:rsidRPr="006E6394" w14:paraId="0A574972" w14:textId="77777777" w:rsidTr="006E63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0A6B0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Histological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subtype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92F7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5F5B2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3895F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F45A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F243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9CBC4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EC9A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BBD74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3F7C8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A871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3E457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FBCF9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</w:tr>
      <w:tr w:rsidR="00C22A65" w:rsidRPr="006E6394" w14:paraId="1DDD0314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46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on-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mall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0E5E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80C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174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8C9F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4FF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8FE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623E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207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4CA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A819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AA0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051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0C3AAA82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CBCC1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Small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ell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06BB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1100BA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9C529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19894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B35C2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4E3205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C208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5928C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7EEBD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B10E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34DCF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3E0CCDA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6326FAE6" w14:textId="77777777" w:rsidTr="006E63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ABF619" w14:textId="0700B711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IMDC score (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kidney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CF1B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A3365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681DC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BB02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B216A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1C8F0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8423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00C15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0641D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9562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0C2AE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D7CED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</w:tr>
      <w:tr w:rsidR="00C22A65" w:rsidRPr="006E6394" w14:paraId="4B7B3EBD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3FD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ood progno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2FA3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16A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E19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2875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360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A7A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E588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6A0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C4C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DAFF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234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70E4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34B55452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22B20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ntermediate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progno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56AF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B4B80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04D6E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47CF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32BA41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41F5D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0445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CBBB2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D72A9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AE7B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E8E63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43D3F04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7553638E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8BA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ad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progno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B6D6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BE1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6E1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5238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E4F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3D5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1A84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362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B8D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3997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857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4A74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20248A14" w14:textId="77777777" w:rsidTr="006E63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1F2C6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linically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relevant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molecular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85CE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10640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D957A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45AB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17F48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0D53D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5FC5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BDF63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9B58F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1D4C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3C9B3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1BDE1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 </w:t>
            </w:r>
          </w:p>
        </w:tc>
      </w:tr>
      <w:tr w:rsidR="00C22A65" w:rsidRPr="006E6394" w14:paraId="3D510432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D1D3B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EGFR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3108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8D119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EE8708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2888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AC321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0AFCD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2A57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CE191A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9D96F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4B59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BA7C02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2D8408C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102728B2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C67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ALK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C5D9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AC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D09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B013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36D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8E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F3C2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C0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6DF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62FC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510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4F13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2E88A64A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950FA5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0FF5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6FE89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3A059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4BEC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D46D09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BD594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778A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7D43E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A425E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FE9E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ECD704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3A5A1FF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47663C39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25C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Luminal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enotype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reast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5DBF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A38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A9B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BCCD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DA6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84E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C7A3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41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D2B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3D8A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087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C953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0423AEA5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21223C" w14:textId="42819D3A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HER2</w:t>
            </w:r>
            <w:r w:rsidR="00004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henotype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reast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B353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6A605A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34B79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4958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98CB7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2C3286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2589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3CF91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2C9A3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5B01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FE10FF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382F282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7E69C52D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A0F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ple negative phenotype (breast cancer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E35C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347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ADF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D02E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32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289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14FB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336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C6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B294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B2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F83A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</w:tr>
      <w:tr w:rsidR="00C22A65" w:rsidRPr="006E6394" w14:paraId="1244898C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BE3BC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BRAF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melanoma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7C81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94C85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ED5A5B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3329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DF8FE9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4C772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3A36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21766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C7ECC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4C58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AA772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5EA8F17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4</w:t>
            </w:r>
          </w:p>
        </w:tc>
      </w:tr>
      <w:tr w:rsidR="00C22A65" w:rsidRPr="006E6394" w14:paraId="42804B50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8A7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lterations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melanoma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6B3F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699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7AE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B06E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A5B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B6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DE6B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D0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92F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4912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52F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5FC6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6</w:t>
            </w:r>
          </w:p>
        </w:tc>
      </w:tr>
      <w:tr w:rsidR="00C22A65" w:rsidRPr="00734A63" w14:paraId="015F6CED" w14:textId="77777777" w:rsidTr="006E63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D624B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previous systemic therapies received for metastatic disea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C36F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E6309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294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2B48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C35F1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4E2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AA18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93DD6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DA6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4E31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C9716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05A2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22A65" w:rsidRPr="006E6394" w14:paraId="1FD49615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4E2830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8C56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14B133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2DAB7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7661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B38DB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5082C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5788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DD153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84488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F69F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BF1EDE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4B41367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3</w:t>
            </w:r>
          </w:p>
        </w:tc>
      </w:tr>
      <w:tr w:rsidR="00C22A65" w:rsidRPr="006E6394" w14:paraId="2B0445A6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655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1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mor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29FE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774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8DA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5210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D4F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EB0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99F7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70A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76C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3EF7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70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B3D1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7</w:t>
            </w:r>
          </w:p>
        </w:tc>
      </w:tr>
      <w:tr w:rsidR="00C22A65" w:rsidRPr="00734A63" w14:paraId="70320E9E" w14:textId="77777777" w:rsidTr="006E63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F0A90D" w14:textId="79215FD2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systemic therapies received for metastatic disea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236F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5329A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8F3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D01C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691B9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08F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6992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6ED68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91B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EEF9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095F1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1A34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22A65" w:rsidRPr="006E6394" w14:paraId="5F4BA3AC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B67C134" w14:textId="557C6616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hemotherapy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BC0D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ED1762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AEC10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F59D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6959CF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B2804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EE1A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D53ABA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ED9D7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_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E5F4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55A157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6BF6349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</w:tr>
      <w:tr w:rsidR="00C22A65" w:rsidRPr="006E6394" w14:paraId="41964013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E735" w14:textId="0ED227E1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mmune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heckpoint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nhibitor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CC16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950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730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A8C5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B34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9F0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7051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47F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2EF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892C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A13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D0C1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</w:tr>
      <w:tr w:rsidR="00C22A65" w:rsidRPr="006E6394" w14:paraId="1D14AA54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24F1B1" w14:textId="4C1F6F63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ed therapy (including hormone therapy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8F68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FF59F9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CF8068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0068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A6F81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D88EAD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61B6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776FA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033CF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6039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05162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7E3046A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</w:tr>
      <w:tr w:rsidR="00C22A65" w:rsidRPr="006E6394" w14:paraId="0A30FDA3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0AA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ystemic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reatmen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C0234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0B4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43E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9266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E2D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114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D62A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76C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9F2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D0DE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515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CBBE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3</w:t>
            </w:r>
          </w:p>
        </w:tc>
      </w:tr>
      <w:tr w:rsidR="00C22A65" w:rsidRPr="00734A63" w14:paraId="6D0A8B2A" w14:textId="77777777" w:rsidTr="006E63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7F079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ype of tumor progression at the time of sample collection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3209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40E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4EE6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9E0D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987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C63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2AE1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126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E1C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E038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647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AB33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22A65" w:rsidRPr="006E6394" w14:paraId="1B8DCDD0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89B4F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NS without progression in other locatio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FE7A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F96EAE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BE75B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6A02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2A0A1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D2418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8360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AD72B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1613C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2399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56971A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093A45A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</w:tr>
      <w:tr w:rsidR="00C22A65" w:rsidRPr="006E6394" w14:paraId="580E8227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715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NS with progression in other locatio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2DD9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DDC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A85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18F9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24B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54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C362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4A9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119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FABE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483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52FF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2</w:t>
            </w:r>
          </w:p>
        </w:tc>
      </w:tr>
      <w:tr w:rsidR="00C22A65" w:rsidRPr="00734A63" w14:paraId="227B1AD5" w14:textId="77777777" w:rsidTr="006E63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A4079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cation of metastatic disease at the time of sample collection 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3AAC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8C3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B24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2621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186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FBA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7A27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FA24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D78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676C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086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B4BE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22A65" w:rsidRPr="006E6394" w14:paraId="0B56C426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7C12F4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CNS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nly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F7EB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3ED676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5A5DA4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39E2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3C7E9A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5BAC8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73A8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8CDAF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B9A0C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A021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F0EA8F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10759EB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</w:tr>
      <w:tr w:rsidR="00C22A65" w:rsidRPr="006E6394" w14:paraId="63197CDD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E5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CNS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with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one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/seros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FEC7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49A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2F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8D12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2D5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6BA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9C7D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E7A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323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DD48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03A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C64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</w:tr>
      <w:tr w:rsidR="00C22A65" w:rsidRPr="006E6394" w14:paraId="353D6B69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D819C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CNS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with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scer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1CBE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D8F46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C24DAF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16E3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51DA25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EAFC6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2498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D2C4DE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7B6AE0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E309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DAA44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50DC79E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2</w:t>
            </w:r>
          </w:p>
        </w:tc>
      </w:tr>
      <w:tr w:rsidR="00C22A65" w:rsidRPr="006E6394" w14:paraId="159A9641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627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NS with bone/serosa and viscer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4B92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47B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027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3684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C46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DD1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1993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A9DA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13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3208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A89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7A8F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</w:tr>
      <w:tr w:rsidR="00C22A65" w:rsidRPr="00734A63" w14:paraId="253FC1CE" w14:textId="77777777" w:rsidTr="006E63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82F2D5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haracteristics of recent CNS involvement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AD09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EF7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2892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5D1E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429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993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5A97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6BC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DAAA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9929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90889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968A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22A65" w:rsidRPr="006E6394" w14:paraId="0C653C3E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9FAC31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New single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esion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B3F9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46375D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ABDDB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4B86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04015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B54FD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492A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3B805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B84C4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1EC4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E1F5A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099AA2D3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7</w:t>
            </w:r>
          </w:p>
        </w:tc>
      </w:tr>
      <w:tr w:rsidR="00C22A65" w:rsidRPr="006E6394" w14:paraId="718112AE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C3D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2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more 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esion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A7E4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BD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D0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11C4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F29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85C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63314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75F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17B8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BB927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F5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5497D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3</w:t>
            </w:r>
          </w:p>
        </w:tc>
      </w:tr>
      <w:tr w:rsidR="00C22A65" w:rsidRPr="006E6394" w14:paraId="3DD83CA9" w14:textId="77777777" w:rsidTr="006E639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7FB687FB" w14:textId="38AA709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Other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eptomeningeal</w:t>
            </w:r>
            <w:proofErr w:type="spellEnd"/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carcinomatosis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BA23F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3FDBFA5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751ECE7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296C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44BFF08B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127BD592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D0A0C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7637373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3F4D1B8E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6FED1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4F0A3E70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14:paraId="570A3676" w14:textId="77777777" w:rsidR="006E6394" w:rsidRPr="006E6394" w:rsidRDefault="006E6394" w:rsidP="006E63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E6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</w:tr>
    </w:tbl>
    <w:p w14:paraId="0F0C5CB1" w14:textId="535661E3" w:rsidR="001E2C28" w:rsidRDefault="00734A63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34A63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81E9E71" wp14:editId="49387E58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381625" cy="1581150"/>
                <wp:effectExtent l="0" t="0" r="28575" b="1905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81625" cy="158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179132" w14:textId="394CB5F9" w:rsidR="00734A63" w:rsidRPr="00734A63" w:rsidRDefault="00734A63" w:rsidP="00734A6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734A6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Supplementary Table 2.</w:t>
                            </w:r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 w:rsidRPr="00734A6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Clinical characteristics of the metastatic patients with central nervous system (CNS) involvement included in the study at the time of sample collection.</w:t>
                            </w:r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 w:rsidRPr="00734A63">
                              <w:rPr>
                                <w:rFonts w:ascii="Times New Roman" w:hAnsi="Times New Roman" w:cs="Times New Roman"/>
                                <w:iCs/>
                                <w:lang w:val="en-US"/>
                              </w:rPr>
                              <w:t xml:space="preserve">Data collected from metastatic patients with confirmed CNS involvement are included. * All patients presented stage IV at the time of sample collection. </w:t>
                            </w:r>
                            <w:r w:rsidRPr="00734A6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entral nervous system (CNS). </w:t>
                            </w:r>
                            <w:r w:rsidRPr="00734A63">
                              <w:rPr>
                                <w:rFonts w:ascii="Times New Roman" w:hAnsi="Times New Roman" w:cs="Times New Roman"/>
                                <w:iCs/>
                                <w:lang w:val="en-US"/>
                              </w:rPr>
                              <w:t xml:space="preserve">International Metastatic Renal Cell Carcinoma Database Consortium (IMDC). </w:t>
                            </w:r>
                            <w:r w:rsidRPr="00734A6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pidermal growth factor receptor (EGFR). Anaplastic Lymphoma kinase (ALK). Human epidermal growth factor receptor 2 (HER2). </w:t>
                            </w:r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V-</w:t>
                            </w:r>
                            <w:proofErr w:type="spellStart"/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raf</w:t>
                            </w:r>
                            <w:proofErr w:type="spellEnd"/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murine</w:t>
                            </w:r>
                            <w:proofErr w:type="spellEnd"/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sarcoma viral </w:t>
                            </w:r>
                            <w:proofErr w:type="spellStart"/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oncogene</w:t>
                            </w:r>
                            <w:proofErr w:type="spellEnd"/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homolog</w:t>
                            </w:r>
                            <w:proofErr w:type="spellEnd"/>
                            <w:r w:rsidRPr="00734A6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B1 (BRAF).</w:t>
                            </w:r>
                          </w:p>
                          <w:p w14:paraId="5ACAB1EC" w14:textId="154CAB1A" w:rsidR="00734A63" w:rsidRDefault="00734A6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1E9E71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372.55pt;margin-top:0;width:423.75pt;height:124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">
                <v:textbox>
                  <w:txbxContent>
                    <w:p w14:paraId="7E179132" w14:textId="394CB5F9" w:rsidR="00734A63" w:rsidRPr="00734A63" w:rsidRDefault="00734A63" w:rsidP="00734A63">
                      <w:pPr>
                        <w:jc w:val="both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 w:rsidRPr="00734A63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val="en-US"/>
                        </w:rPr>
                        <w:t>Supplementary Table 2.</w:t>
                      </w:r>
                      <w:r w:rsidRPr="00734A63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 xml:space="preserve"> </w:t>
                      </w:r>
                      <w:r w:rsidRPr="00734A63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val="en-US"/>
                        </w:rPr>
                        <w:t>Clinical characteristics of the metastatic patients with central nervous system (CNS) involvement included in the study at the time of sample collection.</w:t>
                      </w:r>
                      <w:r w:rsidRPr="00734A63"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 xml:space="preserve"> </w:t>
                      </w:r>
                      <w:r w:rsidRPr="00734A63">
                        <w:rPr>
                          <w:rFonts w:ascii="Times New Roman" w:hAnsi="Times New Roman" w:cs="Times New Roman"/>
                          <w:iCs/>
                          <w:lang w:val="en-US"/>
                        </w:rPr>
                        <w:t xml:space="preserve">Data collected from metastatic patients with confirmed CNS involvement are included. * All patients presented stage IV at the time of sample collection. </w:t>
                      </w:r>
                      <w:r w:rsidRPr="00734A6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entral nervous system (CNS). </w:t>
                      </w:r>
                      <w:r w:rsidRPr="00734A63">
                        <w:rPr>
                          <w:rFonts w:ascii="Times New Roman" w:hAnsi="Times New Roman" w:cs="Times New Roman"/>
                          <w:iCs/>
                          <w:lang w:val="en-US"/>
                        </w:rPr>
                        <w:t xml:space="preserve">International Metastatic Renal Cell Carcinoma Database Consortium (IMDC). </w:t>
                      </w:r>
                      <w:r w:rsidRPr="00734A6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pidermal growth factor receptor (EGFR). Anaplastic Lymphoma kinase (ALK). Human epidermal growth factor receptor 2 (HER2). </w:t>
                      </w:r>
                      <w:r w:rsidRPr="00734A63">
                        <w:rPr>
                          <w:rFonts w:ascii="Times New Roman" w:hAnsi="Times New Roman" w:cs="Times New Roman"/>
                          <w:color w:val="000000"/>
                        </w:rPr>
                        <w:t>V-</w:t>
                      </w:r>
                      <w:proofErr w:type="spellStart"/>
                      <w:r w:rsidRPr="00734A63">
                        <w:rPr>
                          <w:rFonts w:ascii="Times New Roman" w:hAnsi="Times New Roman" w:cs="Times New Roman"/>
                          <w:color w:val="000000"/>
                        </w:rPr>
                        <w:t>raf</w:t>
                      </w:r>
                      <w:proofErr w:type="spellEnd"/>
                      <w:r w:rsidRPr="00734A63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proofErr w:type="spellStart"/>
                      <w:r w:rsidRPr="00734A63">
                        <w:rPr>
                          <w:rFonts w:ascii="Times New Roman" w:hAnsi="Times New Roman" w:cs="Times New Roman"/>
                          <w:color w:val="000000"/>
                        </w:rPr>
                        <w:t>murine</w:t>
                      </w:r>
                      <w:proofErr w:type="spellEnd"/>
                      <w:r w:rsidRPr="00734A63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sarcoma viral </w:t>
                      </w:r>
                      <w:proofErr w:type="spellStart"/>
                      <w:r w:rsidRPr="00734A63">
                        <w:rPr>
                          <w:rFonts w:ascii="Times New Roman" w:hAnsi="Times New Roman" w:cs="Times New Roman"/>
                          <w:color w:val="000000"/>
                        </w:rPr>
                        <w:t>oncogene</w:t>
                      </w:r>
                      <w:proofErr w:type="spellEnd"/>
                      <w:r w:rsidRPr="00734A63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proofErr w:type="spellStart"/>
                      <w:r w:rsidRPr="00734A63">
                        <w:rPr>
                          <w:rFonts w:ascii="Times New Roman" w:hAnsi="Times New Roman" w:cs="Times New Roman"/>
                          <w:color w:val="000000"/>
                        </w:rPr>
                        <w:t>homolog</w:t>
                      </w:r>
                      <w:proofErr w:type="spellEnd"/>
                      <w:r w:rsidRPr="00734A63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B1 (BRAF).</w:t>
                      </w:r>
                    </w:p>
                    <w:p w14:paraId="5ACAB1EC" w14:textId="154CAB1A" w:rsidR="00734A63" w:rsidRDefault="00734A63"/>
                  </w:txbxContent>
                </v:textbox>
                <w10:wrap type="square" anchorx="margin"/>
              </v:shape>
            </w:pict>
          </mc:Fallback>
        </mc:AlternateContent>
      </w:r>
    </w:p>
    <w:p w14:paraId="43CDDC64" w14:textId="77777777" w:rsidR="00CD0EAF" w:rsidRDefault="00CD0EAF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sectPr w:rsidR="00CD0E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F322A8"/>
    <w:multiLevelType w:val="hybridMultilevel"/>
    <w:tmpl w:val="52E23EA4"/>
    <w:lvl w:ilvl="0" w:tplc="BDDAC8F0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D6EEF"/>
    <w:multiLevelType w:val="hybridMultilevel"/>
    <w:tmpl w:val="926E2284"/>
    <w:lvl w:ilvl="0" w:tplc="D02CE4C8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4F4F91"/>
    <w:multiLevelType w:val="hybridMultilevel"/>
    <w:tmpl w:val="21867672"/>
    <w:lvl w:ilvl="0" w:tplc="07AE0564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B1E"/>
    <w:rsid w:val="000041AE"/>
    <w:rsid w:val="00031837"/>
    <w:rsid w:val="0004184D"/>
    <w:rsid w:val="00056481"/>
    <w:rsid w:val="00056484"/>
    <w:rsid w:val="0009248A"/>
    <w:rsid w:val="00115707"/>
    <w:rsid w:val="00141C7A"/>
    <w:rsid w:val="00144D7C"/>
    <w:rsid w:val="00156A30"/>
    <w:rsid w:val="001825EF"/>
    <w:rsid w:val="001A3A29"/>
    <w:rsid w:val="001D6F18"/>
    <w:rsid w:val="001E1D9C"/>
    <w:rsid w:val="001E2C28"/>
    <w:rsid w:val="002078A5"/>
    <w:rsid w:val="00227BC5"/>
    <w:rsid w:val="00256406"/>
    <w:rsid w:val="00256FCA"/>
    <w:rsid w:val="0029500E"/>
    <w:rsid w:val="002A5440"/>
    <w:rsid w:val="002D5F83"/>
    <w:rsid w:val="002E5EC3"/>
    <w:rsid w:val="00310ECE"/>
    <w:rsid w:val="003227CD"/>
    <w:rsid w:val="00340BE5"/>
    <w:rsid w:val="00347524"/>
    <w:rsid w:val="00352BCF"/>
    <w:rsid w:val="00357C8B"/>
    <w:rsid w:val="0036357D"/>
    <w:rsid w:val="00390206"/>
    <w:rsid w:val="00396377"/>
    <w:rsid w:val="003A258C"/>
    <w:rsid w:val="003E4ED1"/>
    <w:rsid w:val="00423641"/>
    <w:rsid w:val="00433624"/>
    <w:rsid w:val="004639DF"/>
    <w:rsid w:val="00484903"/>
    <w:rsid w:val="004961E2"/>
    <w:rsid w:val="004E75F2"/>
    <w:rsid w:val="00534BBF"/>
    <w:rsid w:val="00554BAC"/>
    <w:rsid w:val="005754A3"/>
    <w:rsid w:val="00583C5F"/>
    <w:rsid w:val="005A65B1"/>
    <w:rsid w:val="005A6A53"/>
    <w:rsid w:val="005A741E"/>
    <w:rsid w:val="005B2FFE"/>
    <w:rsid w:val="005B779A"/>
    <w:rsid w:val="005C2D3F"/>
    <w:rsid w:val="005D3829"/>
    <w:rsid w:val="005D6B1E"/>
    <w:rsid w:val="005E48BF"/>
    <w:rsid w:val="005F7324"/>
    <w:rsid w:val="00615C7A"/>
    <w:rsid w:val="00627581"/>
    <w:rsid w:val="00630525"/>
    <w:rsid w:val="00647FB6"/>
    <w:rsid w:val="006579E4"/>
    <w:rsid w:val="006915E0"/>
    <w:rsid w:val="006E16B9"/>
    <w:rsid w:val="006E6394"/>
    <w:rsid w:val="00706D74"/>
    <w:rsid w:val="00731213"/>
    <w:rsid w:val="00734A63"/>
    <w:rsid w:val="00755DF9"/>
    <w:rsid w:val="007910D8"/>
    <w:rsid w:val="00791808"/>
    <w:rsid w:val="007925B1"/>
    <w:rsid w:val="00793989"/>
    <w:rsid w:val="007B0923"/>
    <w:rsid w:val="007D2F69"/>
    <w:rsid w:val="007F4E11"/>
    <w:rsid w:val="00817871"/>
    <w:rsid w:val="008209C5"/>
    <w:rsid w:val="0084565B"/>
    <w:rsid w:val="008F2750"/>
    <w:rsid w:val="009366E2"/>
    <w:rsid w:val="00966940"/>
    <w:rsid w:val="009845E5"/>
    <w:rsid w:val="009922FD"/>
    <w:rsid w:val="009B1493"/>
    <w:rsid w:val="009B4B0A"/>
    <w:rsid w:val="009F5537"/>
    <w:rsid w:val="00A048B3"/>
    <w:rsid w:val="00A04ED4"/>
    <w:rsid w:val="00A53C0E"/>
    <w:rsid w:val="00A56760"/>
    <w:rsid w:val="00B458F3"/>
    <w:rsid w:val="00B471A7"/>
    <w:rsid w:val="00B636E4"/>
    <w:rsid w:val="00B71C01"/>
    <w:rsid w:val="00B72430"/>
    <w:rsid w:val="00B774F0"/>
    <w:rsid w:val="00C22A65"/>
    <w:rsid w:val="00C526C9"/>
    <w:rsid w:val="00C76B18"/>
    <w:rsid w:val="00C80A1C"/>
    <w:rsid w:val="00CD0EAF"/>
    <w:rsid w:val="00CF0C13"/>
    <w:rsid w:val="00D23F2F"/>
    <w:rsid w:val="00D31E5F"/>
    <w:rsid w:val="00D733D4"/>
    <w:rsid w:val="00D83206"/>
    <w:rsid w:val="00DE2950"/>
    <w:rsid w:val="00DF00AF"/>
    <w:rsid w:val="00DF1DB6"/>
    <w:rsid w:val="00E445DA"/>
    <w:rsid w:val="00E5605A"/>
    <w:rsid w:val="00E61757"/>
    <w:rsid w:val="00E64E16"/>
    <w:rsid w:val="00E73DB7"/>
    <w:rsid w:val="00EC58D1"/>
    <w:rsid w:val="00F205E9"/>
    <w:rsid w:val="00F21F65"/>
    <w:rsid w:val="00F25469"/>
    <w:rsid w:val="00F31E85"/>
    <w:rsid w:val="00F36CBD"/>
    <w:rsid w:val="00F420E2"/>
    <w:rsid w:val="00F47BD4"/>
    <w:rsid w:val="00F66115"/>
    <w:rsid w:val="00F842C0"/>
    <w:rsid w:val="00F9129C"/>
    <w:rsid w:val="00FC1E35"/>
    <w:rsid w:val="00FF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5946D"/>
  <w15:chartTrackingRefBased/>
  <w15:docId w15:val="{3D28B97F-906F-456F-BB17-8261E004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B1E"/>
    <w:pPr>
      <w:spacing w:after="0" w:line="240" w:lineRule="auto"/>
    </w:pPr>
    <w:rPr>
      <w:rFonts w:ascii="Cambria" w:eastAsia="MS Mincho" w:hAnsi="Cambria" w:cs="Cambr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15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2</Pages>
  <Words>355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Desk 800 G2</dc:creator>
  <cp:keywords/>
  <dc:description/>
  <cp:lastModifiedBy>EliteDesk 800 G2</cp:lastModifiedBy>
  <cp:revision>115</cp:revision>
  <dcterms:created xsi:type="dcterms:W3CDTF">2021-03-16T21:59:00Z</dcterms:created>
  <dcterms:modified xsi:type="dcterms:W3CDTF">2021-07-28T15:50:00Z</dcterms:modified>
</cp:coreProperties>
</file>